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7C40" w:rsidRPr="0050320B" w:rsidRDefault="00ED7C40" w:rsidP="00ED7C40">
      <w:pPr>
        <w:spacing w:line="240" w:lineRule="auto"/>
        <w:rPr>
          <w:rFonts w:ascii="Times New Roman" w:hAnsi="Times New Roman" w:cs="Times New Roman"/>
          <w:b/>
          <w:lang w:eastAsia="zh-CN"/>
        </w:rPr>
      </w:pPr>
      <w:r w:rsidRPr="00B060A3">
        <w:rPr>
          <w:rFonts w:ascii="Calibri" w:eastAsia="DengXian" w:hAnsi="Calibri" w:cs="Calibri"/>
          <w:b/>
          <w:kern w:val="2"/>
          <w:lang w:eastAsia="zh-CN"/>
        </w:rPr>
        <w:t>Additional file 2</w:t>
      </w:r>
      <w:r w:rsidRPr="004D73EC">
        <w:rPr>
          <w:rFonts w:ascii="Calibri" w:eastAsia="DengXian" w:hAnsi="Calibri" w:cs="Calibri"/>
          <w:kern w:val="2"/>
          <w:lang w:eastAsia="zh-CN"/>
        </w:rPr>
        <w:t>: Women’s delivery health facilities</w:t>
      </w:r>
      <w:r w:rsidRPr="0050320B">
        <w:rPr>
          <w:rFonts w:ascii="Calibri" w:eastAsia="DengXian" w:hAnsi="Calibri" w:cs="Calibri"/>
          <w:kern w:val="2"/>
          <w:lang w:eastAsia="zh-CN"/>
        </w:rPr>
        <w:t xml:space="preserve"> </w:t>
      </w:r>
      <w:r w:rsidRPr="004D73EC">
        <w:rPr>
          <w:rFonts w:ascii="Calibri" w:eastAsia="DengXian" w:hAnsi="Calibri" w:cs="Calibri"/>
          <w:kern w:val="2"/>
          <w:lang w:eastAsia="zh-CN"/>
        </w:rPr>
        <w:t>in Sichuan Province (</w:t>
      </w:r>
      <w:r w:rsidRPr="009F617F">
        <w:rPr>
          <w:rFonts w:ascii="Calibri" w:eastAsia="DengXian" w:hAnsi="Calibri" w:cs="Calibri"/>
          <w:kern w:val="2"/>
          <w:lang w:eastAsia="zh-CN"/>
        </w:rPr>
        <w:t>2003, 2008, 2013 National Health Service Surveys</w:t>
      </w:r>
      <w:r>
        <w:rPr>
          <w:rFonts w:ascii="Calibri" w:eastAsia="DengXian" w:hAnsi="Calibri" w:cs="Calibri"/>
          <w:kern w:val="2"/>
          <w:lang w:eastAsia="zh-CN"/>
        </w:rPr>
        <w:t>)</w:t>
      </w:r>
    </w:p>
    <w:tbl>
      <w:tblPr>
        <w:tblW w:w="10528" w:type="dxa"/>
        <w:jc w:val="center"/>
        <w:tblLook w:val="04A0" w:firstRow="1" w:lastRow="0" w:firstColumn="1" w:lastColumn="0" w:noHBand="0" w:noVBand="1"/>
      </w:tblPr>
      <w:tblGrid>
        <w:gridCol w:w="622"/>
        <w:gridCol w:w="2239"/>
        <w:gridCol w:w="1616"/>
        <w:gridCol w:w="1559"/>
        <w:gridCol w:w="1824"/>
        <w:gridCol w:w="1153"/>
        <w:gridCol w:w="774"/>
        <w:gridCol w:w="772"/>
      </w:tblGrid>
      <w:tr w:rsidR="00ED7C40" w:rsidRPr="0064052C" w:rsidTr="005C7714">
        <w:trPr>
          <w:trHeight w:val="227"/>
          <w:jc w:val="center"/>
        </w:trPr>
        <w:tc>
          <w:tcPr>
            <w:tcW w:w="59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D7C40" w:rsidRPr="000133D0" w:rsidRDefault="00ED7C40" w:rsidP="005C7714">
            <w:pPr>
              <w:spacing w:after="0" w:line="240" w:lineRule="auto"/>
              <w:rPr>
                <w:b/>
                <w:sz w:val="20"/>
                <w:szCs w:val="20"/>
              </w:rPr>
            </w:pPr>
            <w:bookmarkStart w:id="0" w:name="_GoBack"/>
            <w:bookmarkEnd w:id="0"/>
            <w:r>
              <w:rPr>
                <w:b/>
                <w:sz w:val="20"/>
                <w:szCs w:val="20"/>
              </w:rPr>
              <w:t>Y</w:t>
            </w:r>
            <w:r w:rsidRPr="000133D0">
              <w:rPr>
                <w:b/>
                <w:sz w:val="20"/>
                <w:szCs w:val="20"/>
              </w:rPr>
              <w:t>ear</w:t>
            </w:r>
          </w:p>
        </w:tc>
        <w:tc>
          <w:tcPr>
            <w:tcW w:w="223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D7C40" w:rsidRPr="000133D0" w:rsidRDefault="00ED7C40" w:rsidP="005C7714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  <w:r w:rsidRPr="000133D0">
              <w:rPr>
                <w:b/>
                <w:sz w:val="20"/>
                <w:szCs w:val="20"/>
              </w:rPr>
              <w:t>lace of residence</w:t>
            </w:r>
          </w:p>
        </w:tc>
        <w:tc>
          <w:tcPr>
            <w:tcW w:w="6152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C40" w:rsidRPr="000133D0" w:rsidRDefault="00ED7C40" w:rsidP="005C771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0133D0">
              <w:rPr>
                <w:rFonts w:hint="eastAsia"/>
                <w:b/>
                <w:sz w:val="20"/>
                <w:szCs w:val="20"/>
              </w:rPr>
              <w:t>Delivery place</w:t>
            </w:r>
          </w:p>
        </w:tc>
        <w:tc>
          <w:tcPr>
            <w:tcW w:w="774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D7C40" w:rsidRPr="0026271A" w:rsidRDefault="00ED7C40" w:rsidP="005C7714">
            <w:pPr>
              <w:spacing w:after="0" w:line="240" w:lineRule="auto"/>
              <w:rPr>
                <w:rFonts w:ascii="Arial" w:eastAsia="DengXian" w:hAnsi="Arial" w:cs="Arial"/>
                <w:b/>
                <w:color w:val="000000"/>
                <w:sz w:val="18"/>
                <w:szCs w:val="18"/>
                <w:lang w:val="en-US" w:eastAsia="zh-CN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DengXian" w:hAnsi="Cambria Math" w:cs="Arial"/>
                        <w:b/>
                        <w:color w:val="000000"/>
                        <w:sz w:val="18"/>
                        <w:szCs w:val="18"/>
                        <w:lang w:val="en-US" w:eastAsia="zh-CN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DengXian" w:hAnsi="Cambria Math" w:cs="Arial"/>
                        <w:color w:val="000000"/>
                        <w:sz w:val="18"/>
                        <w:szCs w:val="18"/>
                        <w:lang w:val="en-US" w:eastAsia="zh-CN"/>
                      </w:rPr>
                      <m:t>χ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DengXian" w:hAnsi="Cambria Math" w:cs="Arial"/>
                        <w:color w:val="000000"/>
                        <w:sz w:val="18"/>
                        <w:szCs w:val="18"/>
                        <w:lang w:val="en-US" w:eastAsia="zh-CN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772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C40" w:rsidRPr="006F71A5" w:rsidRDefault="00ED7C40" w:rsidP="005C7714">
            <w:pPr>
              <w:spacing w:after="0" w:line="240" w:lineRule="auto"/>
              <w:rPr>
                <w:rFonts w:ascii="DengXian" w:eastAsia="DengXian" w:hAnsi="DengXian" w:cs="SimSun"/>
                <w:i/>
                <w:iCs/>
                <w:color w:val="000000"/>
                <w:lang w:val="en-US" w:eastAsia="zh-CN"/>
              </w:rPr>
            </w:pPr>
            <w:r w:rsidRPr="006F71A5">
              <w:rPr>
                <w:rFonts w:hint="eastAsia"/>
                <w:i/>
                <w:sz w:val="20"/>
                <w:szCs w:val="20"/>
              </w:rPr>
              <w:t>P</w:t>
            </w:r>
          </w:p>
        </w:tc>
      </w:tr>
      <w:tr w:rsidR="00ED7C40" w:rsidRPr="0064052C" w:rsidTr="005C7714">
        <w:trPr>
          <w:trHeight w:val="227"/>
          <w:jc w:val="center"/>
        </w:trPr>
        <w:tc>
          <w:tcPr>
            <w:tcW w:w="59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D7C40" w:rsidRPr="000133D0" w:rsidRDefault="00ED7C40" w:rsidP="005C7714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239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D7C40" w:rsidRPr="000133D0" w:rsidRDefault="00ED7C40" w:rsidP="005C7714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D7C40" w:rsidRPr="000133D0" w:rsidRDefault="00ED7C40" w:rsidP="005C7714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0133D0">
              <w:rPr>
                <w:b/>
                <w:sz w:val="20"/>
                <w:szCs w:val="20"/>
              </w:rPr>
              <w:t>County hospital</w:t>
            </w:r>
            <w:r>
              <w:rPr>
                <w:b/>
                <w:sz w:val="20"/>
                <w:szCs w:val="20"/>
              </w:rPr>
              <w:t>s</w:t>
            </w:r>
            <w:r w:rsidRPr="000133D0">
              <w:rPr>
                <w:b/>
                <w:sz w:val="20"/>
                <w:szCs w:val="20"/>
              </w:rPr>
              <w:t xml:space="preserve"> and abov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D7C40" w:rsidRPr="000133D0" w:rsidRDefault="00ED7C40" w:rsidP="005C7714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0133D0">
              <w:rPr>
                <w:b/>
                <w:sz w:val="20"/>
                <w:szCs w:val="20"/>
              </w:rPr>
              <w:t xml:space="preserve">Maternal </w:t>
            </w:r>
            <w:r>
              <w:rPr>
                <w:b/>
                <w:sz w:val="20"/>
                <w:szCs w:val="20"/>
              </w:rPr>
              <w:t>health care (MCH) hospitals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D7C40" w:rsidRPr="000133D0" w:rsidRDefault="00ED7C40" w:rsidP="005C7714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0133D0">
              <w:rPr>
                <w:b/>
                <w:sz w:val="20"/>
                <w:szCs w:val="20"/>
              </w:rPr>
              <w:t xml:space="preserve">Community </w:t>
            </w:r>
            <w:r>
              <w:rPr>
                <w:b/>
                <w:sz w:val="20"/>
                <w:szCs w:val="20"/>
              </w:rPr>
              <w:t>h</w:t>
            </w:r>
            <w:r w:rsidRPr="000133D0">
              <w:rPr>
                <w:b/>
                <w:sz w:val="20"/>
                <w:szCs w:val="20"/>
              </w:rPr>
              <w:t xml:space="preserve">ealth </w:t>
            </w:r>
            <w:proofErr w:type="spellStart"/>
            <w:r>
              <w:rPr>
                <w:b/>
                <w:sz w:val="20"/>
                <w:szCs w:val="20"/>
              </w:rPr>
              <w:t>c</w:t>
            </w:r>
            <w:r w:rsidRPr="000133D0">
              <w:rPr>
                <w:b/>
                <w:sz w:val="20"/>
                <w:szCs w:val="20"/>
              </w:rPr>
              <w:t>enter</w:t>
            </w:r>
            <w:r>
              <w:rPr>
                <w:b/>
                <w:sz w:val="20"/>
                <w:szCs w:val="20"/>
              </w:rPr>
              <w:t>s</w:t>
            </w:r>
            <w:proofErr w:type="spellEnd"/>
            <w:r>
              <w:rPr>
                <w:b/>
                <w:sz w:val="20"/>
                <w:szCs w:val="20"/>
              </w:rPr>
              <w:t>/</w:t>
            </w:r>
            <w:r w:rsidRPr="000133D0">
              <w:rPr>
                <w:b/>
                <w:sz w:val="20"/>
                <w:szCs w:val="20"/>
              </w:rPr>
              <w:t xml:space="preserve">Township </w:t>
            </w:r>
            <w:r>
              <w:rPr>
                <w:b/>
                <w:sz w:val="20"/>
                <w:szCs w:val="20"/>
              </w:rPr>
              <w:t>hospitals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D7C40" w:rsidRPr="000133D0" w:rsidRDefault="00ED7C40" w:rsidP="005C7714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0133D0">
              <w:rPr>
                <w:b/>
                <w:sz w:val="20"/>
                <w:szCs w:val="20"/>
              </w:rPr>
              <w:t>Home and other</w:t>
            </w:r>
          </w:p>
        </w:tc>
        <w:tc>
          <w:tcPr>
            <w:tcW w:w="774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D7C40" w:rsidRPr="0064052C" w:rsidRDefault="00ED7C40" w:rsidP="005C7714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72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D7C40" w:rsidRPr="0064052C" w:rsidRDefault="00ED7C40" w:rsidP="005C7714">
            <w:pPr>
              <w:spacing w:after="0" w:line="240" w:lineRule="auto"/>
              <w:rPr>
                <w:rFonts w:ascii="DengXian" w:eastAsia="DengXian" w:hAnsi="DengXian" w:cs="SimSun"/>
                <w:i/>
                <w:iCs/>
                <w:color w:val="000000"/>
                <w:lang w:val="en-US" w:eastAsia="zh-CN"/>
              </w:rPr>
            </w:pPr>
          </w:p>
        </w:tc>
      </w:tr>
      <w:tr w:rsidR="00ED7C40" w:rsidRPr="0064052C" w:rsidTr="005C7714">
        <w:trPr>
          <w:trHeight w:val="227"/>
          <w:jc w:val="center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C40" w:rsidRPr="00DF6F6B" w:rsidRDefault="00ED7C40" w:rsidP="005C7714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F6F6B">
              <w:rPr>
                <w:rFonts w:hint="eastAsia"/>
                <w:b/>
                <w:sz w:val="20"/>
                <w:szCs w:val="20"/>
              </w:rPr>
              <w:t>2003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7C40" w:rsidRPr="00DF6F6B" w:rsidRDefault="00ED7C40" w:rsidP="005C7714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C62B2D">
              <w:rPr>
                <w:b/>
                <w:sz w:val="20"/>
                <w:szCs w:val="20"/>
              </w:rPr>
              <w:t>Han</w:t>
            </w:r>
            <w:r w:rsidRPr="00DF6F6B">
              <w:rPr>
                <w:b/>
                <w:sz w:val="20"/>
                <w:szCs w:val="20"/>
              </w:rPr>
              <w:t xml:space="preserve"> district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C40" w:rsidRPr="002101BD" w:rsidRDefault="00ED7C40" w:rsidP="005C771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101BD">
              <w:rPr>
                <w:rFonts w:cs="Times New Roman" w:hint="eastAsia"/>
                <w:sz w:val="20"/>
                <w:szCs w:val="20"/>
              </w:rPr>
              <w:t>1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C40" w:rsidRPr="002101BD" w:rsidRDefault="00ED7C40" w:rsidP="005C771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101BD">
              <w:rPr>
                <w:rFonts w:cs="Times New Roman" w:hint="eastAsia"/>
                <w:sz w:val="20"/>
                <w:szCs w:val="20"/>
              </w:rPr>
              <w:t>7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C40" w:rsidRPr="002101BD" w:rsidRDefault="00ED7C40" w:rsidP="005C771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101BD">
              <w:rPr>
                <w:rFonts w:cs="Times New Roman" w:hint="eastAsia"/>
                <w:sz w:val="20"/>
                <w:szCs w:val="20"/>
              </w:rPr>
              <w:t>3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C40" w:rsidRPr="002101BD" w:rsidRDefault="00ED7C40" w:rsidP="005C771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101BD">
              <w:rPr>
                <w:rFonts w:cs="Times New Roman" w:hint="eastAsia"/>
                <w:sz w:val="20"/>
                <w:szCs w:val="20"/>
              </w:rPr>
              <w:t>4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C40" w:rsidRPr="002101BD" w:rsidRDefault="00ED7C40" w:rsidP="005C771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101BD">
              <w:rPr>
                <w:rFonts w:cs="Times New Roman" w:hint="eastAsia"/>
                <w:sz w:val="20"/>
                <w:szCs w:val="20"/>
              </w:rPr>
              <w:t>252.8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C40" w:rsidRPr="002101BD" w:rsidRDefault="00ED7C40" w:rsidP="005C771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101BD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</w:tr>
      <w:tr w:rsidR="00ED7C40" w:rsidRPr="0064052C" w:rsidTr="005C7714">
        <w:trPr>
          <w:trHeight w:val="227"/>
          <w:jc w:val="center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C40" w:rsidRPr="00DF6F6B" w:rsidRDefault="00ED7C40" w:rsidP="005C7714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C40" w:rsidRPr="00DF6F6B" w:rsidRDefault="00ED7C40" w:rsidP="005C7714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F6F6B">
              <w:rPr>
                <w:rFonts w:hint="eastAsia"/>
                <w:b/>
                <w:sz w:val="20"/>
                <w:szCs w:val="20"/>
              </w:rPr>
              <w:t xml:space="preserve">Han counties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C40" w:rsidRPr="002101BD" w:rsidRDefault="00ED7C40" w:rsidP="005C771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101BD">
              <w:rPr>
                <w:rFonts w:cs="Times New Roman" w:hint="eastAsia"/>
                <w:sz w:val="20"/>
                <w:szCs w:val="20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C40" w:rsidRPr="002101BD" w:rsidRDefault="00ED7C40" w:rsidP="005C771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101BD">
              <w:rPr>
                <w:rFonts w:cs="Times New Roman" w:hint="eastAsia"/>
                <w:sz w:val="20"/>
                <w:szCs w:val="20"/>
              </w:rPr>
              <w:t>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C40" w:rsidRPr="002101BD" w:rsidRDefault="00ED7C40" w:rsidP="005C771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101BD">
              <w:rPr>
                <w:rFonts w:cs="Times New Roman" w:hint="eastAsia"/>
                <w:sz w:val="20"/>
                <w:szCs w:val="20"/>
              </w:rPr>
              <w:t>3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C40" w:rsidRPr="002101BD" w:rsidRDefault="00ED7C40" w:rsidP="005C771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101BD">
              <w:rPr>
                <w:rFonts w:cs="Times New Roman" w:hint="eastAsia"/>
                <w:sz w:val="20"/>
                <w:szCs w:val="20"/>
              </w:rPr>
              <w:t>4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C40" w:rsidRPr="002101BD" w:rsidRDefault="00ED7C40" w:rsidP="005C771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C40" w:rsidRPr="002101BD" w:rsidRDefault="00ED7C40" w:rsidP="005C771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D7C40" w:rsidRPr="0064052C" w:rsidTr="005C7714">
        <w:trPr>
          <w:trHeight w:val="227"/>
          <w:jc w:val="center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C40" w:rsidRPr="00DF6F6B" w:rsidRDefault="00ED7C40" w:rsidP="005C7714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C40" w:rsidRPr="00DF6F6B" w:rsidRDefault="00ED7C40" w:rsidP="005C7714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F6F6B">
              <w:rPr>
                <w:rFonts w:hint="eastAsia"/>
                <w:b/>
                <w:sz w:val="20"/>
                <w:szCs w:val="20"/>
              </w:rPr>
              <w:t>Ethnic minority countie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C40" w:rsidRPr="002101BD" w:rsidRDefault="00ED7C40" w:rsidP="005C771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101BD">
              <w:rPr>
                <w:rFonts w:cs="Times New Roman" w:hint="eastAsia"/>
                <w:sz w:val="20"/>
                <w:szCs w:val="20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C40" w:rsidRPr="002101BD" w:rsidRDefault="00ED7C40" w:rsidP="005C771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101BD">
              <w:rPr>
                <w:rFonts w:cs="Times New Roman" w:hint="eastAsia"/>
                <w:sz w:val="20"/>
                <w:szCs w:val="20"/>
              </w:rPr>
              <w:t>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C40" w:rsidRPr="002101BD" w:rsidRDefault="00ED7C40" w:rsidP="005C771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101BD">
              <w:rPr>
                <w:rFonts w:cs="Times New Roman" w:hint="eastAsia"/>
                <w:sz w:val="20"/>
                <w:szCs w:val="20"/>
              </w:rPr>
              <w:t>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C40" w:rsidRPr="002101BD" w:rsidRDefault="00ED7C40" w:rsidP="005C771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101BD">
              <w:rPr>
                <w:rFonts w:cs="Times New Roman" w:hint="eastAsia"/>
                <w:sz w:val="20"/>
                <w:szCs w:val="20"/>
              </w:rPr>
              <w:t>13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C40" w:rsidRPr="002101BD" w:rsidRDefault="00ED7C40" w:rsidP="005C771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C40" w:rsidRPr="002101BD" w:rsidRDefault="00ED7C40" w:rsidP="005C771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D7C40" w:rsidRPr="0064052C" w:rsidTr="005C7714">
        <w:trPr>
          <w:trHeight w:val="227"/>
          <w:jc w:val="center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C40" w:rsidRPr="00DF6F6B" w:rsidRDefault="00ED7C40" w:rsidP="005C7714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F6F6B">
              <w:rPr>
                <w:rFonts w:hint="eastAsia"/>
                <w:b/>
                <w:sz w:val="20"/>
                <w:szCs w:val="20"/>
              </w:rPr>
              <w:t>2008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7C40" w:rsidRPr="00DF6F6B" w:rsidRDefault="00ED7C40" w:rsidP="005C7714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C62B2D">
              <w:rPr>
                <w:b/>
                <w:sz w:val="20"/>
                <w:szCs w:val="20"/>
              </w:rPr>
              <w:t>Han</w:t>
            </w:r>
            <w:r w:rsidRPr="00DF6F6B">
              <w:rPr>
                <w:b/>
                <w:sz w:val="20"/>
                <w:szCs w:val="20"/>
              </w:rPr>
              <w:t xml:space="preserve"> district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C40" w:rsidRPr="002101BD" w:rsidRDefault="00ED7C40" w:rsidP="005C771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101BD">
              <w:rPr>
                <w:rFonts w:cs="Times New Roman" w:hint="eastAsia"/>
                <w:sz w:val="20"/>
                <w:szCs w:val="20"/>
              </w:rPr>
              <w:t>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C40" w:rsidRPr="002101BD" w:rsidRDefault="00ED7C40" w:rsidP="005C771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101BD">
              <w:rPr>
                <w:rFonts w:cs="Times New Roman" w:hint="eastAsia"/>
                <w:sz w:val="20"/>
                <w:szCs w:val="20"/>
              </w:rPr>
              <w:t>7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C40" w:rsidRPr="002101BD" w:rsidRDefault="00ED7C40" w:rsidP="005C771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101BD">
              <w:rPr>
                <w:rFonts w:cs="Times New Roman" w:hint="eastAsia"/>
                <w:sz w:val="20"/>
                <w:szCs w:val="20"/>
              </w:rPr>
              <w:t>2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C40" w:rsidRPr="002101BD" w:rsidRDefault="00ED7C40" w:rsidP="005C771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101BD">
              <w:rPr>
                <w:rFonts w:cs="Times New Roman" w:hint="eastAsia"/>
                <w:sz w:val="20"/>
                <w:szCs w:val="20"/>
              </w:rPr>
              <w:t>2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C40" w:rsidRPr="002101BD" w:rsidRDefault="00ED7C40" w:rsidP="005C771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101BD">
              <w:rPr>
                <w:rFonts w:cs="Times New Roman" w:hint="eastAsia"/>
                <w:sz w:val="20"/>
                <w:szCs w:val="20"/>
              </w:rPr>
              <w:t>222.0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C40" w:rsidRPr="002101BD" w:rsidRDefault="00ED7C40" w:rsidP="005C771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101BD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</w:tr>
      <w:tr w:rsidR="00ED7C40" w:rsidRPr="0064052C" w:rsidTr="005C7714">
        <w:trPr>
          <w:trHeight w:val="227"/>
          <w:jc w:val="center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C40" w:rsidRPr="00DF6F6B" w:rsidRDefault="00ED7C40" w:rsidP="005C7714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C40" w:rsidRPr="00DF6F6B" w:rsidRDefault="00ED7C40" w:rsidP="005C7714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F6F6B">
              <w:rPr>
                <w:rFonts w:hint="eastAsia"/>
                <w:b/>
                <w:sz w:val="20"/>
                <w:szCs w:val="20"/>
              </w:rPr>
              <w:t xml:space="preserve">Han counties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C40" w:rsidRPr="002101BD" w:rsidRDefault="00ED7C40" w:rsidP="005C771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101BD">
              <w:rPr>
                <w:rFonts w:cs="Times New Roman" w:hint="eastAsia"/>
                <w:sz w:val="20"/>
                <w:szCs w:val="20"/>
              </w:rPr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C40" w:rsidRPr="002101BD" w:rsidRDefault="00ED7C40" w:rsidP="005C771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101BD">
              <w:rPr>
                <w:rFonts w:cs="Times New Roman" w:hint="eastAsia"/>
                <w:sz w:val="20"/>
                <w:szCs w:val="20"/>
              </w:rPr>
              <w:t>1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C40" w:rsidRPr="002101BD" w:rsidRDefault="00ED7C40" w:rsidP="005C771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101BD">
              <w:rPr>
                <w:rFonts w:cs="Times New Roman" w:hint="eastAsia"/>
                <w:sz w:val="20"/>
                <w:szCs w:val="20"/>
              </w:rPr>
              <w:t>3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C40" w:rsidRPr="002101BD" w:rsidRDefault="00ED7C40" w:rsidP="005C771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101BD">
              <w:rPr>
                <w:rFonts w:cs="Times New Roman" w:hint="eastAsia"/>
                <w:sz w:val="20"/>
                <w:szCs w:val="20"/>
              </w:rPr>
              <w:t>1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C40" w:rsidRPr="002101BD" w:rsidRDefault="00ED7C40" w:rsidP="005C771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C40" w:rsidRPr="002101BD" w:rsidRDefault="00ED7C40" w:rsidP="005C771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D7C40" w:rsidRPr="0064052C" w:rsidTr="005C7714">
        <w:trPr>
          <w:trHeight w:val="227"/>
          <w:jc w:val="center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C40" w:rsidRPr="00DF6F6B" w:rsidRDefault="00ED7C40" w:rsidP="005C7714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C40" w:rsidRPr="00DF6F6B" w:rsidRDefault="00ED7C40" w:rsidP="005C7714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F6F6B">
              <w:rPr>
                <w:rFonts w:hint="eastAsia"/>
                <w:b/>
                <w:sz w:val="20"/>
                <w:szCs w:val="20"/>
              </w:rPr>
              <w:t>Ethnic minority countie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C40" w:rsidRPr="002101BD" w:rsidRDefault="00ED7C40" w:rsidP="005C771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101BD">
              <w:rPr>
                <w:rFonts w:cs="Times New Roman" w:hint="eastAsia"/>
                <w:sz w:val="20"/>
                <w:szCs w:val="20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C40" w:rsidRPr="002101BD" w:rsidRDefault="00ED7C40" w:rsidP="005C771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101BD">
              <w:rPr>
                <w:rFonts w:cs="Times New Roman" w:hint="eastAsia"/>
                <w:sz w:val="20"/>
                <w:szCs w:val="20"/>
              </w:rPr>
              <w:t>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C40" w:rsidRPr="002101BD" w:rsidRDefault="00ED7C40" w:rsidP="005C771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101BD">
              <w:rPr>
                <w:rFonts w:cs="Times New Roman" w:hint="eastAsia"/>
                <w:sz w:val="20"/>
                <w:szCs w:val="20"/>
              </w:rPr>
              <w:t>1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C40" w:rsidRPr="002101BD" w:rsidRDefault="00ED7C40" w:rsidP="005C771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101BD">
              <w:rPr>
                <w:rFonts w:cs="Times New Roman" w:hint="eastAsia"/>
                <w:sz w:val="20"/>
                <w:szCs w:val="20"/>
              </w:rPr>
              <w:t>8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C40" w:rsidRPr="002101BD" w:rsidRDefault="00ED7C40" w:rsidP="005C771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C40" w:rsidRPr="002101BD" w:rsidRDefault="00ED7C40" w:rsidP="005C771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D7C40" w:rsidRPr="0064052C" w:rsidTr="005C7714">
        <w:trPr>
          <w:trHeight w:val="227"/>
          <w:jc w:val="center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C40" w:rsidRPr="00DF6F6B" w:rsidRDefault="00ED7C40" w:rsidP="005C7714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F6F6B">
              <w:rPr>
                <w:rFonts w:hint="eastAsia"/>
                <w:b/>
                <w:sz w:val="20"/>
                <w:szCs w:val="20"/>
              </w:rPr>
              <w:t>2013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7C40" w:rsidRPr="00DF6F6B" w:rsidRDefault="00ED7C40" w:rsidP="005C7714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C62B2D">
              <w:rPr>
                <w:b/>
                <w:sz w:val="20"/>
                <w:szCs w:val="20"/>
              </w:rPr>
              <w:t>Han</w:t>
            </w:r>
            <w:r w:rsidRPr="00DF6F6B">
              <w:rPr>
                <w:b/>
                <w:sz w:val="20"/>
                <w:szCs w:val="20"/>
              </w:rPr>
              <w:t xml:space="preserve"> district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C40" w:rsidRPr="002101BD" w:rsidRDefault="00ED7C40" w:rsidP="005C771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101BD">
              <w:rPr>
                <w:rFonts w:cs="Times New Roman" w:hint="eastAsia"/>
                <w:sz w:val="20"/>
                <w:szCs w:val="20"/>
              </w:rPr>
              <w:t>1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C40" w:rsidRPr="002101BD" w:rsidRDefault="00ED7C40" w:rsidP="005C771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101BD">
              <w:rPr>
                <w:rFonts w:cs="Times New Roman" w:hint="eastAsia"/>
                <w:sz w:val="20"/>
                <w:szCs w:val="20"/>
              </w:rPr>
              <w:t>125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C40" w:rsidRPr="002101BD" w:rsidRDefault="00ED7C40" w:rsidP="005C771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101BD">
              <w:rPr>
                <w:rFonts w:cs="Times New Roman" w:hint="eastAsia"/>
                <w:sz w:val="20"/>
                <w:szCs w:val="20"/>
              </w:rPr>
              <w:t>4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C40" w:rsidRPr="002101BD" w:rsidRDefault="00ED7C40" w:rsidP="005C771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101BD">
              <w:rPr>
                <w:rFonts w:cs="Times New Roman" w:hint="eastAsia"/>
                <w:sz w:val="20"/>
                <w:szCs w:val="20"/>
              </w:rPr>
              <w:t>1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C40" w:rsidRPr="002101BD" w:rsidRDefault="00ED7C40" w:rsidP="005C771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101BD">
              <w:rPr>
                <w:rFonts w:cs="Times New Roman" w:hint="eastAsia"/>
                <w:sz w:val="20"/>
                <w:szCs w:val="20"/>
              </w:rPr>
              <w:t>531.4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C40" w:rsidRPr="002101BD" w:rsidRDefault="00ED7C40" w:rsidP="005C771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101BD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</w:tr>
      <w:tr w:rsidR="00ED7C40" w:rsidRPr="0064052C" w:rsidTr="005C7714">
        <w:trPr>
          <w:trHeight w:val="227"/>
          <w:jc w:val="center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C40" w:rsidRPr="00DF6F6B" w:rsidRDefault="00ED7C40" w:rsidP="005C7714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C40" w:rsidRPr="00DF6F6B" w:rsidRDefault="00ED7C40" w:rsidP="005C7714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F6F6B">
              <w:rPr>
                <w:rFonts w:hint="eastAsia"/>
                <w:b/>
                <w:sz w:val="20"/>
                <w:szCs w:val="20"/>
              </w:rPr>
              <w:t xml:space="preserve">Han counties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C40" w:rsidRPr="002101BD" w:rsidRDefault="00ED7C40" w:rsidP="005C771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101BD">
              <w:rPr>
                <w:rFonts w:cs="Times New Roman" w:hint="eastAsia"/>
                <w:sz w:val="20"/>
                <w:szCs w:val="20"/>
              </w:rPr>
              <w:t>1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C40" w:rsidRPr="002101BD" w:rsidRDefault="00ED7C40" w:rsidP="005C771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101BD">
              <w:rPr>
                <w:rFonts w:cs="Times New Roman" w:hint="eastAsia"/>
                <w:sz w:val="20"/>
                <w:szCs w:val="20"/>
              </w:rPr>
              <w:t>4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C40" w:rsidRPr="002101BD" w:rsidRDefault="00ED7C40" w:rsidP="005C771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101BD">
              <w:rPr>
                <w:rFonts w:cs="Times New Roman" w:hint="eastAsia"/>
                <w:sz w:val="20"/>
                <w:szCs w:val="20"/>
              </w:rPr>
              <w:t>4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C40" w:rsidRPr="002101BD" w:rsidRDefault="00ED7C40" w:rsidP="005C771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101BD">
              <w:rPr>
                <w:rFonts w:cs="Times New Roman" w:hint="eastAsia"/>
                <w:sz w:val="20"/>
                <w:szCs w:val="20"/>
              </w:rPr>
              <w:t>1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C40" w:rsidRPr="002101BD" w:rsidRDefault="00ED7C40" w:rsidP="005C771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C40" w:rsidRPr="002101BD" w:rsidRDefault="00ED7C40" w:rsidP="005C771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D7C40" w:rsidRPr="0064052C" w:rsidTr="005C7714">
        <w:trPr>
          <w:trHeight w:val="227"/>
          <w:jc w:val="center"/>
        </w:trPr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C40" w:rsidRPr="00DF6F6B" w:rsidRDefault="00ED7C40" w:rsidP="005C7714">
            <w:pPr>
              <w:spacing w:after="0" w:line="240" w:lineRule="auto"/>
              <w:rPr>
                <w:rFonts w:ascii="DengXian" w:eastAsia="DengXian" w:hAnsi="DengXian" w:cs="SimSun"/>
                <w:b/>
                <w:color w:val="000000"/>
                <w:lang w:val="en-US" w:eastAsia="zh-CN"/>
              </w:rPr>
            </w:pPr>
            <w:r w:rsidRPr="00DF6F6B">
              <w:rPr>
                <w:rFonts w:ascii="DengXian" w:eastAsia="DengXian" w:hAnsi="DengXian" w:cs="SimSun" w:hint="eastAsia"/>
                <w:b/>
                <w:color w:val="000000"/>
                <w:lang w:val="en-US" w:eastAsia="zh-CN"/>
              </w:rPr>
              <w:t xml:space="preserve">　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C40" w:rsidRPr="00DF6F6B" w:rsidRDefault="00ED7C40" w:rsidP="005C7714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F6F6B">
              <w:rPr>
                <w:rFonts w:hint="eastAsia"/>
                <w:b/>
                <w:sz w:val="20"/>
                <w:szCs w:val="20"/>
              </w:rPr>
              <w:t>Ethnic minority counties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C40" w:rsidRPr="002101BD" w:rsidRDefault="00ED7C40" w:rsidP="005C771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101BD">
              <w:rPr>
                <w:rFonts w:cs="Times New Roman" w:hint="eastAsia"/>
                <w:sz w:val="20"/>
                <w:szCs w:val="20"/>
              </w:rPr>
              <w:t>3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C40" w:rsidRPr="002101BD" w:rsidRDefault="00ED7C40" w:rsidP="005C771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101BD">
              <w:rPr>
                <w:rFonts w:cs="Times New Roman" w:hint="eastAsia"/>
                <w:sz w:val="20"/>
                <w:szCs w:val="20"/>
              </w:rPr>
              <w:t>14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C40" w:rsidRPr="002101BD" w:rsidRDefault="00ED7C40" w:rsidP="005C771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101BD">
              <w:rPr>
                <w:rFonts w:cs="Times New Roman" w:hint="eastAsia"/>
                <w:sz w:val="20"/>
                <w:szCs w:val="20"/>
              </w:rPr>
              <w:t>-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C40" w:rsidRPr="002101BD" w:rsidRDefault="00ED7C40" w:rsidP="005C771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101BD">
              <w:rPr>
                <w:rFonts w:cs="Times New Roman" w:hint="eastAsia"/>
                <w:sz w:val="20"/>
                <w:szCs w:val="20"/>
              </w:rPr>
              <w:t>21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C40" w:rsidRPr="002101BD" w:rsidRDefault="00ED7C40" w:rsidP="005C771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C40" w:rsidRPr="002101BD" w:rsidRDefault="00ED7C40" w:rsidP="005C771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:rsidR="00ED7C40" w:rsidRDefault="00ED7C40" w:rsidP="00ED7C40">
      <w:pPr>
        <w:spacing w:line="240" w:lineRule="auto"/>
        <w:rPr>
          <w:sz w:val="18"/>
          <w:szCs w:val="16"/>
        </w:rPr>
      </w:pPr>
    </w:p>
    <w:p w:rsidR="00A47EEC" w:rsidRDefault="00A47EEC"/>
    <w:sectPr w:rsidR="00A47EEC" w:rsidSect="00ED7C4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7C40"/>
    <w:rsid w:val="00A47EEC"/>
    <w:rsid w:val="00ED7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7C40"/>
    <w:pPr>
      <w:spacing w:after="160" w:line="259" w:lineRule="auto"/>
    </w:pPr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7C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7C40"/>
    <w:rPr>
      <w:rFonts w:ascii="Tahoma" w:eastAsiaTheme="minorEastAsi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7C40"/>
    <w:pPr>
      <w:spacing w:after="160" w:line="259" w:lineRule="auto"/>
    </w:pPr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7C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7C40"/>
    <w:rPr>
      <w:rFonts w:ascii="Tahoma" w:eastAsiaTheme="minorEastAsi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59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villa, Hernando Jr.</dc:creator>
  <cp:lastModifiedBy>Sevilla, Hernando Jr.</cp:lastModifiedBy>
  <cp:revision>1</cp:revision>
  <dcterms:created xsi:type="dcterms:W3CDTF">2019-07-15T01:11:00Z</dcterms:created>
  <dcterms:modified xsi:type="dcterms:W3CDTF">2019-07-15T01:12:00Z</dcterms:modified>
</cp:coreProperties>
</file>